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247"/>
      </w:tblGrid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ellular function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djusted p-values 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cycle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E-07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cycle phase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tic cell cycle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7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cycle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8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 phase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6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si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2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 phase of mitotic cell cycle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2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ar division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2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ganelle fission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0E-05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division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iquitin dependent protein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4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ification dependent macromolecule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9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ification dependent protein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9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olysis involved in cellular protein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4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ular protein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9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organization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6E-03</w:t>
            </w:r>
          </w:p>
        </w:tc>
      </w:tr>
      <w:tr>
        <w:trPr>
          <w:trHeight w:val="360" w:hRule="atLeast"/>
        </w:trPr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catabolic process</w:t>
            </w: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6E-0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1. Analysis of biological processes (from the Gene Ontology Consortium) enriched in the eIF4E profile (FDR&lt;1%). The p-values for enrichment were adjusted for multiple test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8:34:00Z</dcterms:created>
  <dc:creator>Ola Larsson</dc:creator>
  <dc:description/>
  <cp:keywords/>
  <dc:language>en-US</dc:language>
  <cp:lastModifiedBy>Ola</cp:lastModifiedBy>
  <dcterms:modified xsi:type="dcterms:W3CDTF">2013-03-19T06:53:00Z</dcterms:modified>
  <cp:revision>5</cp:revision>
  <dc:subject/>
  <dc:title>Cellular functions</dc:title>
</cp:coreProperties>
</file>